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8EF" w:rsidRPr="004568EF" w:rsidRDefault="004568EF" w:rsidP="004568EF">
      <w:pPr>
        <w:keepNext/>
        <w:suppressAutoHyphens/>
        <w:autoSpaceDN w:val="0"/>
        <w:spacing w:before="240" w:after="60" w:line="480" w:lineRule="auto"/>
        <w:textAlignment w:val="baseline"/>
        <w:outlineLvl w:val="0"/>
        <w:rPr>
          <w:rFonts w:ascii="Arial" w:eastAsia="Times New Roman" w:hAnsi="Arial" w:cs="Arial"/>
          <w:b/>
          <w:bCs/>
          <w:kern w:val="3"/>
          <w:sz w:val="32"/>
          <w:szCs w:val="32"/>
          <w:lang w:val="en-GB"/>
        </w:rPr>
      </w:pPr>
      <w:r w:rsidRPr="004568EF">
        <w:rPr>
          <w:rFonts w:ascii="Arial" w:eastAsia="Times New Roman" w:hAnsi="Arial" w:cs="Arial"/>
          <w:b/>
          <w:bCs/>
          <w:kern w:val="3"/>
          <w:sz w:val="32"/>
          <w:szCs w:val="32"/>
          <w:lang w:val="en-GB"/>
        </w:rPr>
        <w:t>Additional file 1</w:t>
      </w:r>
    </w:p>
    <w:p w:rsidR="004568EF" w:rsidRPr="004568EF" w:rsidRDefault="004568EF" w:rsidP="004568EF">
      <w:pPr>
        <w:suppressAutoHyphens/>
        <w:autoSpaceDN w:val="0"/>
        <w:spacing w:after="120" w:line="480" w:lineRule="auto"/>
        <w:textAlignment w:val="baseline"/>
        <w:rPr>
          <w:rFonts w:ascii="Times New Roman" w:eastAsia="Times New Roman" w:hAnsi="Times New Roman" w:cs="Times New Roman"/>
          <w:kern w:val="3"/>
          <w:sz w:val="24"/>
          <w:szCs w:val="24"/>
          <w:lang w:val="en-GB"/>
        </w:rPr>
      </w:pPr>
      <w:r w:rsidRPr="004568EF">
        <w:rPr>
          <w:rFonts w:ascii="Times New Roman" w:eastAsia="Times New Roman" w:hAnsi="Times New Roman" w:cs="Times New Roman"/>
          <w:kern w:val="3"/>
          <w:sz w:val="24"/>
          <w:szCs w:val="24"/>
          <w:lang w:val="en-GB"/>
        </w:rPr>
        <w:t>Tissue list for histopathology collection from the dogs receiving Semliki Forest virus (SFV).</w:t>
      </w:r>
    </w:p>
    <w:p w:rsidR="004568EF" w:rsidRPr="004568EF" w:rsidRDefault="004568EF" w:rsidP="004568EF">
      <w:pPr>
        <w:suppressAutoHyphens/>
        <w:autoSpaceDN w:val="0"/>
        <w:spacing w:after="120" w:line="480" w:lineRule="auto"/>
        <w:textAlignment w:val="baseline"/>
        <w:rPr>
          <w:rFonts w:ascii="Times New Roman" w:eastAsia="Times New Roman" w:hAnsi="Times New Roman" w:cs="Times New Roman"/>
          <w:kern w:val="3"/>
          <w:sz w:val="24"/>
          <w:szCs w:val="24"/>
          <w:lang w:val="en-GB"/>
        </w:rPr>
      </w:pPr>
    </w:p>
    <w:tbl>
      <w:tblPr>
        <w:tblStyle w:val="TaulukkoRuudukko3"/>
        <w:tblW w:w="0" w:type="auto"/>
        <w:tblInd w:w="98" w:type="dxa"/>
        <w:tblLook w:val="04A0" w:firstRow="1" w:lastRow="0" w:firstColumn="1" w:lastColumn="0" w:noHBand="0" w:noVBand="1"/>
      </w:tblPr>
      <w:tblGrid>
        <w:gridCol w:w="4087"/>
        <w:gridCol w:w="4111"/>
      </w:tblGrid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Adrenal glands (cortex and medulla)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Ovaries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Bone and joint (distal femur)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Pancreas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Bone marrow (rib)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Peripheral nerve (sciatic)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Brain*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Pituitary gland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Gut associated lymphoid tissue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Salivary gland (submandibular)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Skeletal muscle (thigh)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Jejunum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Skeletal muscle (diaphragm)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Kidneys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Spinal cord (cervical and lumbar)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Spleen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Lungs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Thymus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Lymph nodes, mandibular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Thyroid/Parathyroid glands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Lymph nodes, mesenteric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Uterus</w:t>
            </w:r>
          </w:p>
        </w:tc>
      </w:tr>
      <w:tr w:rsidR="004568EF" w:rsidRPr="004568EF" w:rsidTr="00646D4D">
        <w:tc>
          <w:tcPr>
            <w:tcW w:w="4087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Optic nerves</w:t>
            </w:r>
          </w:p>
        </w:tc>
        <w:tc>
          <w:tcPr>
            <w:tcW w:w="4111" w:type="dxa"/>
            <w:shd w:val="clear" w:color="auto" w:fill="FFFFFF" w:themeFill="background1"/>
          </w:tcPr>
          <w:p w:rsidR="004568EF" w:rsidRPr="004568EF" w:rsidRDefault="004568EF" w:rsidP="004568EF">
            <w:pPr>
              <w:widowControl w:val="0"/>
              <w:suppressAutoHyphens/>
              <w:autoSpaceDN w:val="0"/>
              <w:spacing w:before="40" w:after="40" w:line="480" w:lineRule="auto"/>
              <w:textAlignment w:val="baseline"/>
              <w:rPr>
                <w:kern w:val="3"/>
                <w:sz w:val="24"/>
                <w:szCs w:val="24"/>
                <w:lang w:val="en-US"/>
              </w:rPr>
            </w:pPr>
            <w:r w:rsidRPr="004568EF">
              <w:rPr>
                <w:kern w:val="3"/>
                <w:sz w:val="24"/>
                <w:szCs w:val="24"/>
                <w:lang w:val="en-US"/>
              </w:rPr>
              <w:t>Vagina</w:t>
            </w:r>
            <w:bookmarkStart w:id="0" w:name="_GoBack"/>
            <w:bookmarkEnd w:id="0"/>
          </w:p>
        </w:tc>
      </w:tr>
    </w:tbl>
    <w:p w:rsidR="00563FC5" w:rsidRPr="00FD3D8D" w:rsidRDefault="004568EF" w:rsidP="009277E5">
      <w:pPr>
        <w:suppressAutoHyphens/>
        <w:autoSpaceDN w:val="0"/>
        <w:spacing w:after="120" w:line="480" w:lineRule="auto"/>
        <w:textAlignment w:val="baseline"/>
        <w:rPr>
          <w:rFonts w:ascii="Times New Roman" w:eastAsia="Times New Roman" w:hAnsi="Times New Roman" w:cs="Times New Roman"/>
          <w:kern w:val="3"/>
          <w:sz w:val="24"/>
          <w:szCs w:val="24"/>
          <w:lang w:val="en-US"/>
        </w:rPr>
      </w:pPr>
      <w:r w:rsidRPr="004568EF">
        <w:rPr>
          <w:rFonts w:ascii="Times New Roman" w:eastAsia="Times New Roman" w:hAnsi="Times New Roman" w:cs="Times New Roman"/>
          <w:kern w:val="3"/>
          <w:sz w:val="24"/>
          <w:szCs w:val="24"/>
          <w:lang w:val="en-US"/>
        </w:rPr>
        <w:t>*</w:t>
      </w:r>
      <w:r w:rsidRPr="004568EF">
        <w:rPr>
          <w:rFonts w:ascii="Arial" w:eastAsia="Calibri" w:hAnsi="Arial" w:cs="Arial"/>
          <w:sz w:val="19"/>
          <w:szCs w:val="19"/>
          <w:lang w:val="en-US"/>
        </w:rPr>
        <w:t xml:space="preserve"> </w:t>
      </w:r>
      <w:proofErr w:type="gramStart"/>
      <w:r w:rsidRPr="004568EF">
        <w:rPr>
          <w:rFonts w:ascii="Times New Roman" w:eastAsia="Times New Roman" w:hAnsi="Times New Roman" w:cs="Times New Roman"/>
          <w:kern w:val="3"/>
          <w:sz w:val="24"/>
          <w:szCs w:val="24"/>
          <w:lang w:val="en-US"/>
        </w:rPr>
        <w:t>hippocampus</w:t>
      </w:r>
      <w:proofErr w:type="gramEnd"/>
      <w:r w:rsidRPr="004568EF">
        <w:rPr>
          <w:rFonts w:ascii="Times New Roman" w:eastAsia="Times New Roman" w:hAnsi="Times New Roman" w:cs="Times New Roman"/>
          <w:kern w:val="3"/>
          <w:sz w:val="24"/>
          <w:szCs w:val="24"/>
          <w:lang w:val="en-US"/>
        </w:rPr>
        <w:t>, cortex, corpus callosum, cerebellum and pons</w:t>
      </w:r>
    </w:p>
    <w:sectPr w:rsidR="00563FC5" w:rsidRPr="00FD3D8D">
      <w:footerReference w:type="default" r:id="rId4"/>
      <w:pgSz w:w="11906" w:h="16838"/>
      <w:pgMar w:top="1440" w:right="1800" w:bottom="1440" w:left="1800" w:header="708" w:footer="708" w:gutter="0"/>
      <w:lnNumType w:countBy="1" w:distance="283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314F" w:rsidRDefault="00FD3D8D">
    <w:pPr>
      <w:pStyle w:val="Alatunniste"/>
    </w:pPr>
    <w:r>
      <w:rPr>
        <w:lang w:val="en-US"/>
      </w:rP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EF"/>
    <w:rsid w:val="00006B28"/>
    <w:rsid w:val="0002414E"/>
    <w:rsid w:val="00025B59"/>
    <w:rsid w:val="00027D11"/>
    <w:rsid w:val="0004783C"/>
    <w:rsid w:val="00054295"/>
    <w:rsid w:val="00072DA0"/>
    <w:rsid w:val="00096C4A"/>
    <w:rsid w:val="000A7247"/>
    <w:rsid w:val="000C64B1"/>
    <w:rsid w:val="000D354E"/>
    <w:rsid w:val="000D63B9"/>
    <w:rsid w:val="000E08BF"/>
    <w:rsid w:val="000E4820"/>
    <w:rsid w:val="000F0FC2"/>
    <w:rsid w:val="000F1A78"/>
    <w:rsid w:val="001051D3"/>
    <w:rsid w:val="001052AD"/>
    <w:rsid w:val="00105799"/>
    <w:rsid w:val="00106117"/>
    <w:rsid w:val="001076E0"/>
    <w:rsid w:val="001153E9"/>
    <w:rsid w:val="00115D8C"/>
    <w:rsid w:val="001245A7"/>
    <w:rsid w:val="00131A59"/>
    <w:rsid w:val="00133610"/>
    <w:rsid w:val="00137A27"/>
    <w:rsid w:val="001462BE"/>
    <w:rsid w:val="00165DA8"/>
    <w:rsid w:val="00191A50"/>
    <w:rsid w:val="001A3F72"/>
    <w:rsid w:val="001C320C"/>
    <w:rsid w:val="001C7557"/>
    <w:rsid w:val="001E124E"/>
    <w:rsid w:val="001E4C78"/>
    <w:rsid w:val="00201F51"/>
    <w:rsid w:val="002037DF"/>
    <w:rsid w:val="00210369"/>
    <w:rsid w:val="00226117"/>
    <w:rsid w:val="0023648D"/>
    <w:rsid w:val="0025103E"/>
    <w:rsid w:val="002920C7"/>
    <w:rsid w:val="002A2AF4"/>
    <w:rsid w:val="002A79FE"/>
    <w:rsid w:val="002A7D06"/>
    <w:rsid w:val="002B5579"/>
    <w:rsid w:val="002C6D9B"/>
    <w:rsid w:val="002D26AD"/>
    <w:rsid w:val="002D64A0"/>
    <w:rsid w:val="002E77F3"/>
    <w:rsid w:val="002E7F01"/>
    <w:rsid w:val="002F524A"/>
    <w:rsid w:val="003042EF"/>
    <w:rsid w:val="00316429"/>
    <w:rsid w:val="00317F9E"/>
    <w:rsid w:val="00322E46"/>
    <w:rsid w:val="003261EF"/>
    <w:rsid w:val="00327058"/>
    <w:rsid w:val="00342075"/>
    <w:rsid w:val="00343CC2"/>
    <w:rsid w:val="00346856"/>
    <w:rsid w:val="003474EB"/>
    <w:rsid w:val="0034763C"/>
    <w:rsid w:val="00354705"/>
    <w:rsid w:val="00364256"/>
    <w:rsid w:val="00367B08"/>
    <w:rsid w:val="00374CA0"/>
    <w:rsid w:val="0037510F"/>
    <w:rsid w:val="00376D5C"/>
    <w:rsid w:val="003B688F"/>
    <w:rsid w:val="003C36D9"/>
    <w:rsid w:val="003C52B4"/>
    <w:rsid w:val="003E611E"/>
    <w:rsid w:val="003F0384"/>
    <w:rsid w:val="003F7148"/>
    <w:rsid w:val="0040048D"/>
    <w:rsid w:val="00407010"/>
    <w:rsid w:val="0041453E"/>
    <w:rsid w:val="004348A4"/>
    <w:rsid w:val="00436B7E"/>
    <w:rsid w:val="00444300"/>
    <w:rsid w:val="00452236"/>
    <w:rsid w:val="004568EF"/>
    <w:rsid w:val="00457162"/>
    <w:rsid w:val="0046274E"/>
    <w:rsid w:val="00465FB0"/>
    <w:rsid w:val="00466FB9"/>
    <w:rsid w:val="004670F1"/>
    <w:rsid w:val="00474005"/>
    <w:rsid w:val="004C0AB6"/>
    <w:rsid w:val="004D5B6F"/>
    <w:rsid w:val="004E5F02"/>
    <w:rsid w:val="004E7DD2"/>
    <w:rsid w:val="00530E90"/>
    <w:rsid w:val="00531704"/>
    <w:rsid w:val="005331E4"/>
    <w:rsid w:val="00563FC5"/>
    <w:rsid w:val="00564A96"/>
    <w:rsid w:val="00567FF1"/>
    <w:rsid w:val="0057728A"/>
    <w:rsid w:val="00595967"/>
    <w:rsid w:val="0059763B"/>
    <w:rsid w:val="005A6D56"/>
    <w:rsid w:val="005B29E1"/>
    <w:rsid w:val="005B3C2C"/>
    <w:rsid w:val="005B66F3"/>
    <w:rsid w:val="005C5726"/>
    <w:rsid w:val="005C5F3F"/>
    <w:rsid w:val="005D3591"/>
    <w:rsid w:val="005D3D9A"/>
    <w:rsid w:val="005D7E90"/>
    <w:rsid w:val="005E560F"/>
    <w:rsid w:val="005F1E87"/>
    <w:rsid w:val="006074BE"/>
    <w:rsid w:val="00624D21"/>
    <w:rsid w:val="00642F45"/>
    <w:rsid w:val="00652E2B"/>
    <w:rsid w:val="0065425D"/>
    <w:rsid w:val="006658AE"/>
    <w:rsid w:val="006764BC"/>
    <w:rsid w:val="0068531C"/>
    <w:rsid w:val="00694B66"/>
    <w:rsid w:val="006950DF"/>
    <w:rsid w:val="006B4904"/>
    <w:rsid w:val="006B7454"/>
    <w:rsid w:val="006C242A"/>
    <w:rsid w:val="006D5C3E"/>
    <w:rsid w:val="006F27EE"/>
    <w:rsid w:val="00702E7C"/>
    <w:rsid w:val="0072077A"/>
    <w:rsid w:val="007262A0"/>
    <w:rsid w:val="007343F7"/>
    <w:rsid w:val="00735616"/>
    <w:rsid w:val="00747E14"/>
    <w:rsid w:val="00754401"/>
    <w:rsid w:val="00764428"/>
    <w:rsid w:val="007930D5"/>
    <w:rsid w:val="00794E9F"/>
    <w:rsid w:val="007953C4"/>
    <w:rsid w:val="007B6E75"/>
    <w:rsid w:val="007C605F"/>
    <w:rsid w:val="007D0C16"/>
    <w:rsid w:val="0080307A"/>
    <w:rsid w:val="00805D6B"/>
    <w:rsid w:val="008115CE"/>
    <w:rsid w:val="00813705"/>
    <w:rsid w:val="00814CA6"/>
    <w:rsid w:val="00817274"/>
    <w:rsid w:val="008203CE"/>
    <w:rsid w:val="00827D6A"/>
    <w:rsid w:val="00831531"/>
    <w:rsid w:val="008517ED"/>
    <w:rsid w:val="00851FFE"/>
    <w:rsid w:val="0086424D"/>
    <w:rsid w:val="00866005"/>
    <w:rsid w:val="00867546"/>
    <w:rsid w:val="00880CAC"/>
    <w:rsid w:val="0088229B"/>
    <w:rsid w:val="00883B90"/>
    <w:rsid w:val="008A0D21"/>
    <w:rsid w:val="008B6047"/>
    <w:rsid w:val="008C27B5"/>
    <w:rsid w:val="008D5713"/>
    <w:rsid w:val="008F149B"/>
    <w:rsid w:val="008F15B2"/>
    <w:rsid w:val="00900CF1"/>
    <w:rsid w:val="0091111A"/>
    <w:rsid w:val="00912958"/>
    <w:rsid w:val="00920F02"/>
    <w:rsid w:val="00922913"/>
    <w:rsid w:val="009277E5"/>
    <w:rsid w:val="00936885"/>
    <w:rsid w:val="00937DFD"/>
    <w:rsid w:val="00951BB2"/>
    <w:rsid w:val="00966014"/>
    <w:rsid w:val="009673FB"/>
    <w:rsid w:val="00971DD9"/>
    <w:rsid w:val="00977D86"/>
    <w:rsid w:val="00983C76"/>
    <w:rsid w:val="009918BB"/>
    <w:rsid w:val="009927D4"/>
    <w:rsid w:val="009B372C"/>
    <w:rsid w:val="009B37FF"/>
    <w:rsid w:val="009C2FCD"/>
    <w:rsid w:val="009E4341"/>
    <w:rsid w:val="009E441B"/>
    <w:rsid w:val="00A03200"/>
    <w:rsid w:val="00A04A6D"/>
    <w:rsid w:val="00A04B1B"/>
    <w:rsid w:val="00A072BC"/>
    <w:rsid w:val="00A1073B"/>
    <w:rsid w:val="00A13B93"/>
    <w:rsid w:val="00A14DDF"/>
    <w:rsid w:val="00A225C5"/>
    <w:rsid w:val="00A41E65"/>
    <w:rsid w:val="00A42BFC"/>
    <w:rsid w:val="00A612A6"/>
    <w:rsid w:val="00A649A5"/>
    <w:rsid w:val="00A72D88"/>
    <w:rsid w:val="00A75D99"/>
    <w:rsid w:val="00A836AC"/>
    <w:rsid w:val="00AA7E1D"/>
    <w:rsid w:val="00AB43DB"/>
    <w:rsid w:val="00AB56D6"/>
    <w:rsid w:val="00AC0297"/>
    <w:rsid w:val="00AE009C"/>
    <w:rsid w:val="00AE7AD3"/>
    <w:rsid w:val="00B067D2"/>
    <w:rsid w:val="00B22E0D"/>
    <w:rsid w:val="00B2353E"/>
    <w:rsid w:val="00B4575D"/>
    <w:rsid w:val="00B56565"/>
    <w:rsid w:val="00B71EAD"/>
    <w:rsid w:val="00B76BB7"/>
    <w:rsid w:val="00B84BAC"/>
    <w:rsid w:val="00B954AE"/>
    <w:rsid w:val="00BA604B"/>
    <w:rsid w:val="00BC1574"/>
    <w:rsid w:val="00BC347F"/>
    <w:rsid w:val="00BF2543"/>
    <w:rsid w:val="00C074FF"/>
    <w:rsid w:val="00C35537"/>
    <w:rsid w:val="00C36260"/>
    <w:rsid w:val="00C50C32"/>
    <w:rsid w:val="00C56BC1"/>
    <w:rsid w:val="00C909A0"/>
    <w:rsid w:val="00C93430"/>
    <w:rsid w:val="00CA035E"/>
    <w:rsid w:val="00CA1F5B"/>
    <w:rsid w:val="00CA5681"/>
    <w:rsid w:val="00CA775A"/>
    <w:rsid w:val="00CB4A1C"/>
    <w:rsid w:val="00CC4043"/>
    <w:rsid w:val="00CD53C6"/>
    <w:rsid w:val="00CF1B2E"/>
    <w:rsid w:val="00D11932"/>
    <w:rsid w:val="00D14AA2"/>
    <w:rsid w:val="00D22DE5"/>
    <w:rsid w:val="00D27180"/>
    <w:rsid w:val="00D32D4A"/>
    <w:rsid w:val="00D32F99"/>
    <w:rsid w:val="00D44D62"/>
    <w:rsid w:val="00D46793"/>
    <w:rsid w:val="00D57009"/>
    <w:rsid w:val="00D61D19"/>
    <w:rsid w:val="00D80CC6"/>
    <w:rsid w:val="00D83114"/>
    <w:rsid w:val="00D94E09"/>
    <w:rsid w:val="00D95BB0"/>
    <w:rsid w:val="00DA1E08"/>
    <w:rsid w:val="00DE53C2"/>
    <w:rsid w:val="00DE6082"/>
    <w:rsid w:val="00DF6ED3"/>
    <w:rsid w:val="00E055B7"/>
    <w:rsid w:val="00E1360C"/>
    <w:rsid w:val="00E23C57"/>
    <w:rsid w:val="00E47136"/>
    <w:rsid w:val="00E53BA5"/>
    <w:rsid w:val="00E54B53"/>
    <w:rsid w:val="00E577B1"/>
    <w:rsid w:val="00E94B46"/>
    <w:rsid w:val="00E96060"/>
    <w:rsid w:val="00EA4798"/>
    <w:rsid w:val="00EA7DE2"/>
    <w:rsid w:val="00EE069B"/>
    <w:rsid w:val="00EE19F2"/>
    <w:rsid w:val="00EF3D1D"/>
    <w:rsid w:val="00EF40B4"/>
    <w:rsid w:val="00F05680"/>
    <w:rsid w:val="00F059C6"/>
    <w:rsid w:val="00F22E56"/>
    <w:rsid w:val="00F432E3"/>
    <w:rsid w:val="00F43F4E"/>
    <w:rsid w:val="00F44EBA"/>
    <w:rsid w:val="00F5330B"/>
    <w:rsid w:val="00F559DE"/>
    <w:rsid w:val="00FD3D8D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E32F28-5D58-45CD-B41D-2C966249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uiPriority w:val="99"/>
    <w:semiHidden/>
    <w:unhideWhenUsed/>
    <w:rsid w:val="004568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4568EF"/>
  </w:style>
  <w:style w:type="table" w:customStyle="1" w:styleId="TaulukkoRuudukko3">
    <w:name w:val="Taulukko Ruudukko3"/>
    <w:basedOn w:val="Normaalitaulukko"/>
    <w:next w:val="TaulukkoRuudukko"/>
    <w:uiPriority w:val="59"/>
    <w:rsid w:val="004568EF"/>
    <w:pPr>
      <w:spacing w:after="0" w:line="300" w:lineRule="exact"/>
      <w:ind w:firstLine="340"/>
      <w:jc w:val="both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456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456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Autio</dc:creator>
  <cp:keywords/>
  <dc:description/>
  <cp:lastModifiedBy>Karoliina Autio</cp:lastModifiedBy>
  <cp:revision>3</cp:revision>
  <dcterms:created xsi:type="dcterms:W3CDTF">2015-02-25T06:51:00Z</dcterms:created>
  <dcterms:modified xsi:type="dcterms:W3CDTF">2015-02-25T06:52:00Z</dcterms:modified>
</cp:coreProperties>
</file>